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0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945"/>
        <w:gridCol w:w="585"/>
        <w:gridCol w:w="2185"/>
        <w:gridCol w:w="1955"/>
        <w:gridCol w:w="251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11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s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1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e of liver transplantation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rvival conditions</w:t>
            </w:r>
          </w:p>
        </w:tc>
        <w:tc>
          <w:tcPr>
            <w:tcW w:w="2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te of death after liver transplant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</w:t>
            </w:r>
          </w:p>
        </w:tc>
        <w:tc>
          <w:tcPr>
            <w:tcW w:w="21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7/8</w:t>
            </w:r>
          </w:p>
        </w:tc>
        <w:tc>
          <w:tcPr>
            <w:tcW w:w="19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4/20</w:t>
            </w:r>
          </w:p>
        </w:tc>
        <w:tc>
          <w:tcPr>
            <w:tcW w:w="25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7/3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2/1/1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19/8/9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8/8/1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19/9/2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8/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9/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9/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9/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9/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9/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9/2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9/2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19/9/2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9/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0/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0/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0/1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0/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0/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0/2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1/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1/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1/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1/1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6/1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1/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1/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1/2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2/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2/2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9/12/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/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/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1/1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/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2/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/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1/2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/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1/3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/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/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/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2/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2/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2/1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2/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11/2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2/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3/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3/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3/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3/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3/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4/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4/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10/2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4/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5/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5/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6/1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5/17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5/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5/2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6/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5/2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5/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6/1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7/1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6/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7/1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6/2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6/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7/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7/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7/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2/1/1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7/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7/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8/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8/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8/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1/0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8/1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8/1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8/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9/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8/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8/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8/2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12/2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8/2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9/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9/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9/1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9/2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9/2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12/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9/3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0/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10/22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0/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0/6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0/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0/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1/6/2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0/28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1/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1/1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0/12/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1/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1/1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1/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1/5/10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1/30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2/1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2/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1/1/7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2/1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2/14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2/15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2/19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1/5/2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2/23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1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11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5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0/12/24</w:t>
            </w:r>
          </w:p>
        </w:tc>
        <w:tc>
          <w:tcPr>
            <w:tcW w:w="19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d in 2021/1/12</w:t>
            </w:r>
          </w:p>
        </w:tc>
        <w:tc>
          <w:tcPr>
            <w:tcW w:w="25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zOWU0OWU4N2UzMDJkOTdmMmUyMjEwYTc1MDFkM2UifQ=="/>
  </w:docVars>
  <w:rsids>
    <w:rsidRoot w:val="00000000"/>
    <w:rsid w:val="68F57971"/>
    <w:rsid w:val="7DBD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578</Words>
  <Characters>2634</Characters>
  <Lines>0</Lines>
  <Paragraphs>0</Paragraphs>
  <TotalTime>5</TotalTime>
  <ScaleCrop>false</ScaleCrop>
  <LinksUpToDate>false</LinksUpToDate>
  <CharactersWithSpaces>270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5T06:22:00Z</dcterms:created>
  <dc:creator>Administrator</dc:creator>
  <cp:lastModifiedBy>还走不走</cp:lastModifiedBy>
  <dcterms:modified xsi:type="dcterms:W3CDTF">2022-05-15T06:31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CE92864BBCF24EE8A29C8C89F2E7BF13</vt:lpwstr>
  </property>
</Properties>
</file>